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2E8CF" w14:textId="163B5982" w:rsidR="0038481E" w:rsidRDefault="00236A04" w:rsidP="0038481E">
      <w:pPr>
        <w:rPr>
          <w:b/>
          <w:bCs/>
          <w:sz w:val="24"/>
          <w:szCs w:val="24"/>
          <w:lang w:val="en-US"/>
        </w:rPr>
      </w:pPr>
      <w:r w:rsidRPr="00236A04">
        <w:rPr>
          <w:b/>
          <w:bCs/>
          <w:sz w:val="24"/>
          <w:szCs w:val="24"/>
          <w:lang w:val="en-US"/>
        </w:rPr>
        <w:t xml:space="preserve">Supplemental Table </w:t>
      </w:r>
      <w:r>
        <w:rPr>
          <w:b/>
          <w:bCs/>
          <w:sz w:val="24"/>
          <w:szCs w:val="24"/>
          <w:lang w:val="en-US"/>
        </w:rPr>
        <w:t>5</w:t>
      </w:r>
      <w:r w:rsidR="0038481E" w:rsidRPr="00E8266F">
        <w:rPr>
          <w:b/>
          <w:bCs/>
          <w:sz w:val="24"/>
          <w:szCs w:val="24"/>
          <w:lang w:val="en-US"/>
        </w:rPr>
        <w:t xml:space="preserve">: </w:t>
      </w:r>
      <w:r w:rsidR="0038481E">
        <w:rPr>
          <w:b/>
          <w:bCs/>
          <w:sz w:val="24"/>
          <w:szCs w:val="24"/>
          <w:lang w:val="en-US"/>
        </w:rPr>
        <w:t>TPP candidates with matching weights and scoring definitions</w:t>
      </w:r>
    </w:p>
    <w:tbl>
      <w:tblPr>
        <w:tblW w:w="9645" w:type="dxa"/>
        <w:tblLook w:val="04A0" w:firstRow="1" w:lastRow="0" w:firstColumn="1" w:lastColumn="0" w:noHBand="0" w:noVBand="1"/>
      </w:tblPr>
      <w:tblGrid>
        <w:gridCol w:w="1779"/>
        <w:gridCol w:w="920"/>
        <w:gridCol w:w="760"/>
        <w:gridCol w:w="711"/>
        <w:gridCol w:w="920"/>
        <w:gridCol w:w="779"/>
        <w:gridCol w:w="779"/>
        <w:gridCol w:w="920"/>
        <w:gridCol w:w="744"/>
        <w:gridCol w:w="1333"/>
      </w:tblGrid>
      <w:tr w:rsidR="00AB2346" w:rsidRPr="00096989" w14:paraId="7AAED9BA" w14:textId="77777777" w:rsidTr="00020F9A">
        <w:trPr>
          <w:trHeight w:val="2976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6FA6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andidate na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94C38FB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arget Popul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C32AA75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arget Countr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EC229F6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fficac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9D0ABF2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ompanion diagnostic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56113C5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linical monitorin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8403087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afet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1927B37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ormat &amp; Administr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B8DD476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tabilit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6080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inal rank</w:t>
            </w:r>
          </w:p>
        </w:tc>
      </w:tr>
      <w:tr w:rsidR="00AB2346" w:rsidRPr="00096989" w14:paraId="602448B0" w14:textId="77777777" w:rsidTr="00020F9A">
        <w:trPr>
          <w:trHeight w:val="342"/>
        </w:trPr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39C80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robiotic combination - four unspecified strain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F78B94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B285A1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FFFF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FFFF00"/>
                <w:kern w:val="0"/>
                <w:sz w:val="18"/>
                <w:szCs w:val="18"/>
                <w:lang w:eastAsia="en-AU"/>
                <w14:ligatures w14:val="none"/>
              </w:rPr>
              <w:t>HIC only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BD5BA9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724B12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B6C1DE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380A57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8F150EB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  <w:t>Met optimal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BA32BF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E7E6E6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E7E6E6"/>
                <w:kern w:val="0"/>
                <w:sz w:val="18"/>
                <w:szCs w:val="18"/>
                <w:lang w:eastAsia="en-AU"/>
                <w14:ligatures w14:val="none"/>
              </w:rPr>
              <w:t>Unsur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8806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OW</w:t>
            </w:r>
          </w:p>
        </w:tc>
      </w:tr>
      <w:tr w:rsidR="00AB2346" w:rsidRPr="00096989" w14:paraId="2CC5521C" w14:textId="77777777" w:rsidTr="00020F9A">
        <w:trPr>
          <w:trHeight w:val="342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5611A" w14:textId="2B7D0BB7" w:rsidR="00AB2346" w:rsidRPr="00F070DC" w:rsidRDefault="00EA6C87" w:rsidP="00020F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ivomixx</w:t>
            </w:r>
            <w:proofErr w:type="spellEnd"/>
            <w:r w:rsidR="00AB234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F070D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De Simone formulation – 8 strains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86B0221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  <w:t>Met optimal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C3D842E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  <w:t>HIC and LMIC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04AA88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10F0ABC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C6E0B4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C6E0B4"/>
                <w:kern w:val="0"/>
                <w:sz w:val="18"/>
                <w:szCs w:val="18"/>
                <w:lang w:eastAsia="en-AU"/>
                <w14:ligatures w14:val="none"/>
              </w:rPr>
              <w:t>Met minimum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91B945B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  <w:t>Met optimal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2173A88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  <w:t>Met optimal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02D3439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  <w:t>Met optimal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13926C2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  <w:t>Y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8EDC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HIGH</w:t>
            </w:r>
          </w:p>
        </w:tc>
      </w:tr>
      <w:tr w:rsidR="00AB2346" w:rsidRPr="00096989" w14:paraId="3F0B73BB" w14:textId="77777777" w:rsidTr="00020F9A">
        <w:trPr>
          <w:trHeight w:val="342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BC664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robiotic combination - unspecified strain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26ADB9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E38E06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FFFF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FFFF00"/>
                <w:kern w:val="0"/>
                <w:sz w:val="18"/>
                <w:szCs w:val="18"/>
                <w:lang w:eastAsia="en-AU"/>
                <w14:ligatures w14:val="none"/>
              </w:rPr>
              <w:t>LMIC only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CC6F7E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DE2398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084A92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21A066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2134F56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C6E0B4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C6E0B4"/>
                <w:kern w:val="0"/>
                <w:sz w:val="18"/>
                <w:szCs w:val="18"/>
                <w:lang w:eastAsia="en-AU"/>
                <w14:ligatures w14:val="none"/>
              </w:rPr>
              <w:t>Partially met minimum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D74766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E7E6E6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E7E6E6"/>
                <w:kern w:val="0"/>
                <w:sz w:val="18"/>
                <w:szCs w:val="18"/>
                <w:lang w:eastAsia="en-AU"/>
                <w14:ligatures w14:val="none"/>
              </w:rPr>
              <w:t>Unsur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CD87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OW</w:t>
            </w:r>
          </w:p>
        </w:tc>
      </w:tr>
      <w:tr w:rsidR="00AB2346" w:rsidRPr="00096989" w14:paraId="57E4DF49" w14:textId="77777777" w:rsidTr="00020F9A">
        <w:trPr>
          <w:trHeight w:val="342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3B5E9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robiotics and LC-PUFA - combined, unspecified strain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46717A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7C3A40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FFFF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FFFF00"/>
                <w:kern w:val="0"/>
                <w:sz w:val="18"/>
                <w:szCs w:val="18"/>
                <w:lang w:eastAsia="en-AU"/>
                <w14:ligatures w14:val="none"/>
              </w:rPr>
              <w:t>LMIC only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D3766E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7310E2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5B8D69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4CD0C8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F2681D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910A1C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E7E6E6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E7E6E6"/>
                <w:kern w:val="0"/>
                <w:sz w:val="18"/>
                <w:szCs w:val="18"/>
                <w:lang w:eastAsia="en-AU"/>
                <w14:ligatures w14:val="none"/>
              </w:rPr>
              <w:t>Unsur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AB64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OW</w:t>
            </w:r>
          </w:p>
        </w:tc>
      </w:tr>
      <w:tr w:rsidR="00AB2346" w:rsidRPr="00096989" w14:paraId="136D4244" w14:textId="77777777" w:rsidTr="00020F9A">
        <w:trPr>
          <w:trHeight w:val="342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6EA0F" w14:textId="33CFD66D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actobacillu</w:t>
            </w:r>
            <w:r w:rsidRPr="0009698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s and </w:t>
            </w:r>
            <w:r w:rsidR="0075652F" w:rsidRP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</w:t>
            </w:r>
            <w:r w:rsidRP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fidobacterium</w:t>
            </w:r>
            <w:r w:rsidRPr="0009698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- combin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5E0290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95223C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FFFF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FFFF00"/>
                <w:kern w:val="0"/>
                <w:sz w:val="18"/>
                <w:szCs w:val="18"/>
                <w:lang w:eastAsia="en-AU"/>
                <w14:ligatures w14:val="none"/>
              </w:rPr>
              <w:t>HIC only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4F3310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66A96E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7EB8C7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837FA4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DC465C8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  <w:t>Met optimal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2819420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942C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OW</w:t>
            </w:r>
          </w:p>
        </w:tc>
      </w:tr>
      <w:tr w:rsidR="00AB2346" w:rsidRPr="00096989" w14:paraId="017BC1B0" w14:textId="77777777" w:rsidTr="00020F9A">
        <w:trPr>
          <w:trHeight w:val="342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3DBEE" w14:textId="4761E4AC" w:rsidR="00AB2346" w:rsidRPr="0075652F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actobacillus spp</w:t>
            </w:r>
            <w:r w:rsid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0692044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C6E0B4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C6E0B4"/>
                <w:kern w:val="0"/>
                <w:sz w:val="18"/>
                <w:szCs w:val="18"/>
                <w:lang w:eastAsia="en-AU"/>
                <w14:ligatures w14:val="none"/>
              </w:rPr>
              <w:t>Partially met minimu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C078C45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  <w:t>HIC and LMIC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9D1C6B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580592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DA7D92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10011D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F077C6C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  <w:t>Met optimal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D3CFF44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D136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EDIUM</w:t>
            </w:r>
          </w:p>
        </w:tc>
      </w:tr>
      <w:tr w:rsidR="00AB2346" w:rsidRPr="00096989" w14:paraId="22A04113" w14:textId="77777777" w:rsidTr="00020F9A">
        <w:trPr>
          <w:trHeight w:val="342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C231D7" w14:textId="118E627E" w:rsidR="00AB2346" w:rsidRPr="0075652F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ifidobacterium spp</w:t>
            </w:r>
            <w:r w:rsid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FEC1B9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D9D9D9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75AB986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  <w:t>HIC and LMIC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8BFFB4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E7E6E6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E7E6E6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DD74CF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E7E6E6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E7E6E6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D6E991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E7E6E6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E7E6E6"/>
                <w:kern w:val="0"/>
                <w:sz w:val="18"/>
                <w:szCs w:val="18"/>
                <w:lang w:eastAsia="en-AU"/>
                <w14:ligatures w14:val="none"/>
              </w:rPr>
              <w:t>Not yet known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4CB1446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  <w:t>Met optimal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DD5AEE6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  <w:t>Met optimal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9A395DA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96989">
              <w:rPr>
                <w:rFonts w:ascii="Calibri" w:eastAsia="Times New Roman" w:hAnsi="Calibri" w:cs="Calibri"/>
                <w:color w:val="00B050"/>
                <w:kern w:val="0"/>
                <w:sz w:val="18"/>
                <w:szCs w:val="18"/>
                <w:lang w:eastAsia="en-AU"/>
                <w14:ligatures w14:val="none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C667" w14:textId="77777777" w:rsidR="00AB2346" w:rsidRPr="00096989" w:rsidRDefault="00AB2346" w:rsidP="00020F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EDIUM</w:t>
            </w:r>
          </w:p>
        </w:tc>
      </w:tr>
    </w:tbl>
    <w:p w14:paraId="3A86719D" w14:textId="6300714D" w:rsidR="0038481E" w:rsidRPr="00725A34" w:rsidRDefault="006F2BE7" w:rsidP="0038481E">
      <w:pPr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</w:pPr>
      <w:r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spp</w:t>
      </w:r>
      <w:r w:rsidR="00C67117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.</w:t>
      </w:r>
      <w:r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 xml:space="preserve"> </w:t>
      </w:r>
      <w:r w:rsidR="006A31F6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 xml:space="preserve">- </w:t>
      </w:r>
      <w:r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 xml:space="preserve"> species</w:t>
      </w:r>
      <w:r w:rsidR="008327DE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.</w:t>
      </w:r>
      <w:r w:rsidR="006A31F6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 xml:space="preserve"> </w:t>
      </w:r>
      <w:r w:rsidR="008327DE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 xml:space="preserve"> Dark </w:t>
      </w:r>
      <w:r w:rsidR="00725A34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g</w:t>
      </w:r>
      <w:r w:rsidR="008327DE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 xml:space="preserve">reen </w:t>
      </w:r>
      <w:r w:rsidR="00725A34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= m</w:t>
      </w:r>
      <w:r w:rsidR="00DF41DA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et optimum</w:t>
      </w:r>
      <w:r w:rsidR="00725A34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; l</w:t>
      </w:r>
      <w:r w:rsidR="008327DE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 xml:space="preserve">ight </w:t>
      </w:r>
      <w:r w:rsidR="00725A34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g</w:t>
      </w:r>
      <w:r w:rsidR="008327DE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 xml:space="preserve">reen </w:t>
      </w:r>
      <w:r w:rsidR="00725A34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=</w:t>
      </w:r>
      <w:r w:rsidR="00DF41DA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 xml:space="preserve"> </w:t>
      </w:r>
      <w:r w:rsidR="00725A34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m</w:t>
      </w:r>
      <w:r w:rsidR="00DF41DA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et minimum</w:t>
      </w:r>
      <w:r w:rsidR="00725A34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; y</w:t>
      </w:r>
      <w:r w:rsidR="00DF41DA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 xml:space="preserve">ellow </w:t>
      </w:r>
      <w:r w:rsidR="00725A34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=</w:t>
      </w:r>
      <w:r w:rsidR="00DF41DA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 xml:space="preserve"> partially met minimum</w:t>
      </w:r>
      <w:r w:rsidR="00725A34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; r</w:t>
      </w:r>
      <w:r w:rsidR="00DF41DA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 xml:space="preserve">ed </w:t>
      </w:r>
      <w:r w:rsidR="00725A34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=</w:t>
      </w:r>
      <w:r w:rsidR="00DF41DA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 xml:space="preserve"> did not meet minimum</w:t>
      </w:r>
      <w:r w:rsidR="00725A34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; g</w:t>
      </w:r>
      <w:r w:rsidR="00DF41DA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rey</w:t>
      </w:r>
      <w:r w:rsidR="00725A34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 xml:space="preserve"> =</w:t>
      </w:r>
      <w:r w:rsidR="00DF41DA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 xml:space="preserve"> not yet known.  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49"/>
        <w:gridCol w:w="469"/>
        <w:gridCol w:w="470"/>
        <w:gridCol w:w="470"/>
        <w:gridCol w:w="470"/>
        <w:gridCol w:w="470"/>
        <w:gridCol w:w="470"/>
        <w:gridCol w:w="470"/>
        <w:gridCol w:w="470"/>
        <w:gridCol w:w="1152"/>
      </w:tblGrid>
      <w:tr w:rsidR="00797213" w:rsidRPr="00D446BE" w14:paraId="7027BD33" w14:textId="77777777" w:rsidTr="00D63948">
        <w:trPr>
          <w:trHeight w:val="2102"/>
        </w:trPr>
        <w:tc>
          <w:tcPr>
            <w:tcW w:w="4449" w:type="dxa"/>
            <w:shd w:val="clear" w:color="auto" w:fill="auto"/>
            <w:noWrap/>
            <w:vAlign w:val="bottom"/>
            <w:hideMark/>
          </w:tcPr>
          <w:p w14:paraId="6708EC50" w14:textId="77777777" w:rsidR="00797213" w:rsidRPr="00D446BE" w:rsidRDefault="00797213" w:rsidP="00AB2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andidate name</w:t>
            </w:r>
          </w:p>
        </w:tc>
        <w:tc>
          <w:tcPr>
            <w:tcW w:w="469" w:type="dxa"/>
            <w:shd w:val="clear" w:color="auto" w:fill="auto"/>
            <w:noWrap/>
            <w:textDirection w:val="btLr"/>
            <w:vAlign w:val="bottom"/>
            <w:hideMark/>
          </w:tcPr>
          <w:p w14:paraId="5C5EB5F7" w14:textId="77777777" w:rsidR="00797213" w:rsidRPr="00D446BE" w:rsidRDefault="00797213" w:rsidP="00AB2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arget Population</w:t>
            </w:r>
          </w:p>
        </w:tc>
        <w:tc>
          <w:tcPr>
            <w:tcW w:w="470" w:type="dxa"/>
            <w:shd w:val="clear" w:color="auto" w:fill="auto"/>
            <w:noWrap/>
            <w:textDirection w:val="btLr"/>
            <w:vAlign w:val="bottom"/>
            <w:hideMark/>
          </w:tcPr>
          <w:p w14:paraId="3877BD11" w14:textId="77777777" w:rsidR="00797213" w:rsidRPr="00D446BE" w:rsidRDefault="00797213" w:rsidP="00AB2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arget Country</w:t>
            </w:r>
          </w:p>
        </w:tc>
        <w:tc>
          <w:tcPr>
            <w:tcW w:w="470" w:type="dxa"/>
            <w:shd w:val="clear" w:color="auto" w:fill="auto"/>
            <w:noWrap/>
            <w:textDirection w:val="btLr"/>
            <w:vAlign w:val="bottom"/>
            <w:hideMark/>
          </w:tcPr>
          <w:p w14:paraId="649D0413" w14:textId="77777777" w:rsidR="00797213" w:rsidRPr="00D446BE" w:rsidRDefault="00797213" w:rsidP="00AB2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fficacy</w:t>
            </w:r>
          </w:p>
        </w:tc>
        <w:tc>
          <w:tcPr>
            <w:tcW w:w="470" w:type="dxa"/>
            <w:shd w:val="clear" w:color="auto" w:fill="auto"/>
            <w:noWrap/>
            <w:textDirection w:val="btLr"/>
            <w:vAlign w:val="bottom"/>
            <w:hideMark/>
          </w:tcPr>
          <w:p w14:paraId="76B23101" w14:textId="77777777" w:rsidR="00797213" w:rsidRPr="00D446BE" w:rsidRDefault="00797213" w:rsidP="00AB2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ompanion diagnostics</w:t>
            </w:r>
          </w:p>
        </w:tc>
        <w:tc>
          <w:tcPr>
            <w:tcW w:w="470" w:type="dxa"/>
            <w:shd w:val="clear" w:color="auto" w:fill="auto"/>
            <w:noWrap/>
            <w:textDirection w:val="btLr"/>
            <w:vAlign w:val="bottom"/>
            <w:hideMark/>
          </w:tcPr>
          <w:p w14:paraId="2D0EE6FB" w14:textId="77777777" w:rsidR="00797213" w:rsidRPr="00D446BE" w:rsidRDefault="00797213" w:rsidP="00AB2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linical monitoring</w:t>
            </w:r>
          </w:p>
        </w:tc>
        <w:tc>
          <w:tcPr>
            <w:tcW w:w="470" w:type="dxa"/>
            <w:shd w:val="clear" w:color="auto" w:fill="auto"/>
            <w:noWrap/>
            <w:textDirection w:val="btLr"/>
            <w:vAlign w:val="bottom"/>
            <w:hideMark/>
          </w:tcPr>
          <w:p w14:paraId="2FBFE927" w14:textId="77777777" w:rsidR="00797213" w:rsidRPr="00D446BE" w:rsidRDefault="00797213" w:rsidP="00AB2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afety</w:t>
            </w:r>
          </w:p>
        </w:tc>
        <w:tc>
          <w:tcPr>
            <w:tcW w:w="470" w:type="dxa"/>
            <w:shd w:val="clear" w:color="auto" w:fill="auto"/>
            <w:noWrap/>
            <w:textDirection w:val="btLr"/>
            <w:vAlign w:val="bottom"/>
            <w:hideMark/>
          </w:tcPr>
          <w:p w14:paraId="706038F5" w14:textId="77777777" w:rsidR="00797213" w:rsidRPr="00D446BE" w:rsidRDefault="00797213" w:rsidP="00AB2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ormat &amp; Administration</w:t>
            </w:r>
          </w:p>
        </w:tc>
        <w:tc>
          <w:tcPr>
            <w:tcW w:w="470" w:type="dxa"/>
            <w:shd w:val="clear" w:color="auto" w:fill="auto"/>
            <w:noWrap/>
            <w:textDirection w:val="btLr"/>
            <w:vAlign w:val="bottom"/>
            <w:hideMark/>
          </w:tcPr>
          <w:p w14:paraId="36760D42" w14:textId="77777777" w:rsidR="00797213" w:rsidRPr="00D446BE" w:rsidRDefault="00797213" w:rsidP="00AB2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tabilit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9E7795C" w14:textId="77777777" w:rsidR="00797213" w:rsidRPr="00D446BE" w:rsidRDefault="00797213" w:rsidP="00AB2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inal rank</w:t>
            </w:r>
          </w:p>
        </w:tc>
      </w:tr>
      <w:tr w:rsidR="00797213" w:rsidRPr="00D446BE" w14:paraId="32340414" w14:textId="77777777" w:rsidTr="00797213">
        <w:trPr>
          <w:trHeight w:val="315"/>
        </w:trPr>
        <w:tc>
          <w:tcPr>
            <w:tcW w:w="4449" w:type="dxa"/>
            <w:shd w:val="clear" w:color="auto" w:fill="auto"/>
            <w:noWrap/>
            <w:vAlign w:val="bottom"/>
            <w:hideMark/>
          </w:tcPr>
          <w:p w14:paraId="3F923441" w14:textId="77777777" w:rsidR="00797213" w:rsidRPr="00D446BE" w:rsidRDefault="00797213" w:rsidP="00AB23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robiotic combination - four unspecified strains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6EB7CA6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319E0BE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2CFBD34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69A4830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7D01A2D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58907C9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4FCA93F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BF5C00F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DD5E80D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</w:tr>
      <w:tr w:rsidR="00797213" w:rsidRPr="00D446BE" w14:paraId="3AF69A5D" w14:textId="77777777" w:rsidTr="00797213">
        <w:trPr>
          <w:trHeight w:val="315"/>
        </w:trPr>
        <w:tc>
          <w:tcPr>
            <w:tcW w:w="4449" w:type="dxa"/>
            <w:shd w:val="clear" w:color="auto" w:fill="auto"/>
            <w:noWrap/>
            <w:vAlign w:val="bottom"/>
            <w:hideMark/>
          </w:tcPr>
          <w:p w14:paraId="108D4670" w14:textId="73795A4E" w:rsidR="00797213" w:rsidRPr="00D446BE" w:rsidRDefault="00797213" w:rsidP="00AB23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ivomixx</w:t>
            </w:r>
            <w:proofErr w:type="spellEnd"/>
            <w:r w:rsidR="00F070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F070D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De Simone formulation – 8 strains)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6D401FE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E5D35CD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8E5F315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8AB3EE6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C98E855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115B222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85FB778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B0E2666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8E3EC8C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4</w:t>
            </w:r>
          </w:p>
        </w:tc>
      </w:tr>
      <w:tr w:rsidR="00797213" w:rsidRPr="00D446BE" w14:paraId="22EC1027" w14:textId="77777777" w:rsidTr="00797213">
        <w:trPr>
          <w:trHeight w:val="315"/>
        </w:trPr>
        <w:tc>
          <w:tcPr>
            <w:tcW w:w="4449" w:type="dxa"/>
            <w:shd w:val="clear" w:color="auto" w:fill="auto"/>
            <w:noWrap/>
            <w:vAlign w:val="bottom"/>
            <w:hideMark/>
          </w:tcPr>
          <w:p w14:paraId="218CC405" w14:textId="77777777" w:rsidR="00797213" w:rsidRPr="00D446BE" w:rsidRDefault="00797213" w:rsidP="00AB23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robiotic combination - unspecified strains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048AC50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F075140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6C4FC70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E1515A6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9EC6DA7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E376C2C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F3D98EB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9204D69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746670C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</w:tr>
      <w:tr w:rsidR="00797213" w:rsidRPr="00D446BE" w14:paraId="0324F65C" w14:textId="77777777" w:rsidTr="00797213">
        <w:trPr>
          <w:trHeight w:val="315"/>
        </w:trPr>
        <w:tc>
          <w:tcPr>
            <w:tcW w:w="4449" w:type="dxa"/>
            <w:shd w:val="clear" w:color="auto" w:fill="auto"/>
            <w:noWrap/>
            <w:vAlign w:val="bottom"/>
            <w:hideMark/>
          </w:tcPr>
          <w:p w14:paraId="55346502" w14:textId="77777777" w:rsidR="00797213" w:rsidRPr="00D446BE" w:rsidRDefault="00797213" w:rsidP="00AB23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robiotics and LC-PUFA - combined, unspecified strains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613EA72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51606C2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90E172B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C9BAC88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B36A410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A40DEAB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5AB0C54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E04D3EB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A42E3AB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</w:tr>
      <w:tr w:rsidR="00797213" w:rsidRPr="00D446BE" w14:paraId="23F5CF77" w14:textId="77777777" w:rsidTr="00797213">
        <w:trPr>
          <w:trHeight w:val="315"/>
        </w:trPr>
        <w:tc>
          <w:tcPr>
            <w:tcW w:w="4449" w:type="dxa"/>
            <w:shd w:val="clear" w:color="auto" w:fill="auto"/>
            <w:noWrap/>
            <w:vAlign w:val="bottom"/>
            <w:hideMark/>
          </w:tcPr>
          <w:p w14:paraId="3C0BD5BA" w14:textId="18C671A4" w:rsidR="00797213" w:rsidRPr="00D446BE" w:rsidRDefault="00797213" w:rsidP="00AB23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actobacillus</w:t>
            </w: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and </w:t>
            </w:r>
            <w:r w:rsidR="0075652F" w:rsidRP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</w:t>
            </w:r>
            <w:r w:rsidRP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fidobacterium</w:t>
            </w: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- combined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D132427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25EC602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8DF0C67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FEB7E72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85EA9A4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29EC454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FDEBCDB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EFFFE98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DD6C950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</w:tr>
      <w:tr w:rsidR="00797213" w:rsidRPr="00D446BE" w14:paraId="4168205E" w14:textId="77777777" w:rsidTr="00797213">
        <w:trPr>
          <w:trHeight w:val="315"/>
        </w:trPr>
        <w:tc>
          <w:tcPr>
            <w:tcW w:w="4449" w:type="dxa"/>
            <w:shd w:val="clear" w:color="auto" w:fill="auto"/>
            <w:noWrap/>
            <w:vAlign w:val="bottom"/>
            <w:hideMark/>
          </w:tcPr>
          <w:p w14:paraId="2824D40F" w14:textId="2E05B711" w:rsidR="00797213" w:rsidRPr="0075652F" w:rsidRDefault="00797213" w:rsidP="00AB23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actobacillus spp</w:t>
            </w:r>
            <w:r w:rsidR="0075652F" w:rsidRP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7E81666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DAFFD75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39B2009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128CB64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50F9829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24D5F1E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D46F66A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668055E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FA2BE38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</w:tr>
      <w:tr w:rsidR="00797213" w:rsidRPr="00D446BE" w14:paraId="6951E57D" w14:textId="77777777" w:rsidTr="00797213">
        <w:trPr>
          <w:trHeight w:val="315"/>
        </w:trPr>
        <w:tc>
          <w:tcPr>
            <w:tcW w:w="4449" w:type="dxa"/>
            <w:shd w:val="clear" w:color="auto" w:fill="auto"/>
            <w:noWrap/>
            <w:vAlign w:val="bottom"/>
            <w:hideMark/>
          </w:tcPr>
          <w:p w14:paraId="52AE8E90" w14:textId="1E65449B" w:rsidR="00797213" w:rsidRPr="0075652F" w:rsidRDefault="00797213" w:rsidP="00AB23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ifidobacterium spp</w:t>
            </w:r>
            <w:r w:rsidR="0075652F" w:rsidRP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DA0110B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0BA8798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EF0BFB1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4F6AB3E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6141701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BC36504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2073A9E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A60BC62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C27AE2F" w14:textId="77777777" w:rsidR="00797213" w:rsidRPr="00D446BE" w:rsidRDefault="00797213" w:rsidP="00AB23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46B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</w:tr>
    </w:tbl>
    <w:p w14:paraId="0D112D70" w14:textId="77777777" w:rsidR="00797213" w:rsidRDefault="00797213" w:rsidP="0038481E">
      <w:pPr>
        <w:rPr>
          <w:b/>
          <w:bCs/>
          <w:sz w:val="24"/>
          <w:szCs w:val="24"/>
          <w:lang w:val="en-US"/>
        </w:rPr>
      </w:pPr>
    </w:p>
    <w:tbl>
      <w:tblPr>
        <w:tblW w:w="10179" w:type="dxa"/>
        <w:tblLook w:val="04A0" w:firstRow="1" w:lastRow="0" w:firstColumn="1" w:lastColumn="0" w:noHBand="0" w:noVBand="1"/>
      </w:tblPr>
      <w:tblGrid>
        <w:gridCol w:w="2258"/>
        <w:gridCol w:w="2890"/>
        <w:gridCol w:w="3000"/>
        <w:gridCol w:w="2031"/>
      </w:tblGrid>
      <w:tr w:rsidR="009750D5" w:rsidRPr="00331F57" w14:paraId="6DBA340A" w14:textId="77777777" w:rsidTr="009750D5">
        <w:trPr>
          <w:trHeight w:val="330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2DD11" w14:textId="77777777" w:rsidR="009750D5" w:rsidRPr="00331F57" w:rsidRDefault="009750D5" w:rsidP="00D422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Variable</w:t>
            </w:r>
          </w:p>
        </w:tc>
        <w:tc>
          <w:tcPr>
            <w:tcW w:w="2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AEFBCE" w14:textId="21AC6FD9" w:rsidR="009750D5" w:rsidRPr="00331F57" w:rsidRDefault="009750D5" w:rsidP="00D422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Variable description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7971E" w14:textId="1F92E6DA" w:rsidR="009750D5" w:rsidRPr="00331F57" w:rsidRDefault="009750D5" w:rsidP="00D422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swer options</w:t>
            </w:r>
          </w:p>
        </w:tc>
        <w:tc>
          <w:tcPr>
            <w:tcW w:w="20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D12E2" w14:textId="77777777" w:rsidR="009750D5" w:rsidRPr="00331F57" w:rsidRDefault="009750D5" w:rsidP="00D422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ding value</w:t>
            </w:r>
          </w:p>
        </w:tc>
      </w:tr>
      <w:tr w:rsidR="0002095C" w:rsidRPr="00331F57" w14:paraId="41E6B855" w14:textId="77777777" w:rsidTr="00734B55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542D" w14:textId="77777777" w:rsidR="0002095C" w:rsidRPr="00331F57" w:rsidRDefault="0002095C" w:rsidP="00D422A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arget population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right w:val="nil"/>
            </w:tcBorders>
          </w:tcPr>
          <w:p w14:paraId="07C6ABA9" w14:textId="61FDC732" w:rsidR="0002095C" w:rsidRPr="00331F57" w:rsidRDefault="0002095C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2095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In the available trials, was the included population pregnant women in </w:t>
            </w:r>
            <w:r w:rsidR="00171ACB" w:rsidRPr="0002095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igh-risk</w:t>
            </w:r>
            <w:r w:rsidRPr="0002095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="0099370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nvironmental enteric dysfunction (</w:t>
            </w:r>
            <w:r w:rsidRPr="0002095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ED</w:t>
            </w:r>
            <w:r w:rsidR="0099370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  <w:r w:rsidRPr="0002095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settings?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1597" w14:textId="237983EC" w:rsidR="0002095C" w:rsidRPr="00331F57" w:rsidRDefault="0002095C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t yet know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E3A7D" w14:textId="77777777" w:rsidR="0002095C" w:rsidRPr="00331F57" w:rsidRDefault="0002095C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</w:tr>
      <w:tr w:rsidR="0002095C" w:rsidRPr="00331F57" w14:paraId="2A2D6A15" w14:textId="77777777" w:rsidTr="00734B55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766F" w14:textId="77777777" w:rsidR="0002095C" w:rsidRPr="00331F57" w:rsidRDefault="0002095C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49DAEFB4" w14:textId="77777777" w:rsidR="0002095C" w:rsidRPr="00331F57" w:rsidRDefault="0002095C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6D33" w14:textId="74B11E0E" w:rsidR="0002095C" w:rsidRPr="00331F57" w:rsidRDefault="0002095C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t met minimu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FEE15" w14:textId="77777777" w:rsidR="0002095C" w:rsidRPr="00331F57" w:rsidRDefault="0002095C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2</w:t>
            </w:r>
          </w:p>
        </w:tc>
      </w:tr>
      <w:tr w:rsidR="0002095C" w:rsidRPr="00331F57" w14:paraId="15349D95" w14:textId="77777777" w:rsidTr="00734B55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61ED" w14:textId="77777777" w:rsidR="0002095C" w:rsidRPr="00331F57" w:rsidRDefault="0002095C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27B8934F" w14:textId="77777777" w:rsidR="0002095C" w:rsidRPr="00331F57" w:rsidRDefault="0002095C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80B7" w14:textId="012947EA" w:rsidR="0002095C" w:rsidRPr="00331F57" w:rsidRDefault="0002095C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rtially met minimu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EA820" w14:textId="77777777" w:rsidR="0002095C" w:rsidRPr="00331F57" w:rsidRDefault="0002095C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</w:tr>
      <w:tr w:rsidR="0002095C" w:rsidRPr="00331F57" w14:paraId="374E73A0" w14:textId="77777777" w:rsidTr="00734B55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E1B52" w14:textId="77777777" w:rsidR="0002095C" w:rsidRPr="00331F57" w:rsidRDefault="0002095C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890" w:type="dxa"/>
            <w:vMerge/>
            <w:tcBorders>
              <w:left w:val="nil"/>
              <w:bottom w:val="nil"/>
              <w:right w:val="nil"/>
            </w:tcBorders>
          </w:tcPr>
          <w:p w14:paraId="0E812CE8" w14:textId="77777777" w:rsidR="0002095C" w:rsidRPr="00331F57" w:rsidRDefault="0002095C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AE97D" w14:textId="0A021F8D" w:rsidR="0002095C" w:rsidRPr="00331F57" w:rsidRDefault="0002095C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 minimu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9C2BF0" w14:textId="77777777" w:rsidR="0002095C" w:rsidRPr="00331F57" w:rsidRDefault="0002095C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9750D5" w:rsidRPr="00331F57" w14:paraId="40F8F720" w14:textId="77777777" w:rsidTr="009750D5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68802" w14:textId="77777777" w:rsidR="009750D5" w:rsidRPr="00331F57" w:rsidRDefault="009750D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EFC242" w14:textId="77777777" w:rsidR="009750D5" w:rsidRPr="00331F57" w:rsidRDefault="009750D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C8820" w14:textId="0B1C337C" w:rsidR="009750D5" w:rsidRPr="00331F57" w:rsidRDefault="009750D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 optimum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EED77" w14:textId="77777777" w:rsidR="009750D5" w:rsidRPr="00331F57" w:rsidRDefault="009750D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</w:tr>
      <w:tr w:rsidR="00993705" w:rsidRPr="00331F57" w14:paraId="450B8753" w14:textId="77777777" w:rsidTr="004A0FCF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5B12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arget country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right w:val="nil"/>
            </w:tcBorders>
          </w:tcPr>
          <w:p w14:paraId="5226BCDC" w14:textId="20FBA47C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C20F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Has the drug been trialled i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high income countries </w:t>
            </w:r>
            <w:r w:rsidRPr="000C20F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only or at least on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ow- and middle-income country?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9037" w14:textId="5FAB8553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t stated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85D2E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</w:tr>
      <w:tr w:rsidR="00993705" w:rsidRPr="00331F57" w14:paraId="7E852DB3" w14:textId="77777777" w:rsidTr="004A0FCF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5E48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1CF14CDA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D5E9" w14:textId="141C4E3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IC only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F18BE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</w:tr>
      <w:tr w:rsidR="00993705" w:rsidRPr="00331F57" w14:paraId="6CDEB498" w14:textId="77777777" w:rsidTr="004A0FCF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35D2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536F2AA8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94A1" w14:textId="359C978F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MIC only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AA814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</w:tr>
      <w:tr w:rsidR="00993705" w:rsidRPr="00331F57" w14:paraId="068839B6" w14:textId="77777777" w:rsidTr="004A0FCF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3274D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B47515B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78704" w14:textId="49519ED6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IC and LMIC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3A0AF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993705" w:rsidRPr="00331F57" w14:paraId="013C993D" w14:textId="77777777" w:rsidTr="005613C5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B051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Clinical Efficacy Outcomes 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right w:val="nil"/>
            </w:tcBorders>
          </w:tcPr>
          <w:p w14:paraId="389E563C" w14:textId="43A911D0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C20F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 the available trials, has the drug demonstrated clinically significant effect on the efficacy outcome/s?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EBEB" w14:textId="06384AE8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t yet know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95DB4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</w:tr>
      <w:tr w:rsidR="00993705" w:rsidRPr="00331F57" w14:paraId="2B232D42" w14:textId="77777777" w:rsidTr="005613C5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5A48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217119BD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3A94" w14:textId="1F47D2DD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t met minimu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EE425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UTOMATIC LOW</w:t>
            </w:r>
          </w:p>
        </w:tc>
      </w:tr>
      <w:tr w:rsidR="00993705" w:rsidRPr="00331F57" w14:paraId="2AF40BBB" w14:textId="77777777" w:rsidTr="005613C5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F59E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5EC0B702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BAE4" w14:textId="07BFA8F0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rtially met minimu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0867C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</w:tr>
      <w:tr w:rsidR="00993705" w:rsidRPr="00331F57" w14:paraId="513E9185" w14:textId="77777777" w:rsidTr="005613C5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BFC0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1E395CE4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1925" w14:textId="34EDB4AF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 minimu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86599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</w:tr>
      <w:tr w:rsidR="00993705" w:rsidRPr="00331F57" w14:paraId="26C1E77C" w14:textId="77777777" w:rsidTr="005613C5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18D94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420A19D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1670C" w14:textId="276E78E5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 optimum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AE9A3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</w:tr>
      <w:tr w:rsidR="00993705" w:rsidRPr="00331F57" w14:paraId="07AB2584" w14:textId="77777777" w:rsidTr="00AD35D7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5A1C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afety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right w:val="nil"/>
            </w:tcBorders>
          </w:tcPr>
          <w:p w14:paraId="1654A0AA" w14:textId="151ECF56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C20F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 the available trials, has the drug demonstrated any safety concerns?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CAC1" w14:textId="73D39052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t yet know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1F4D9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</w:tr>
      <w:tr w:rsidR="00993705" w:rsidRPr="00331F57" w14:paraId="06ABE3B5" w14:textId="77777777" w:rsidTr="00AD35D7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F605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420618E8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F914" w14:textId="58048F9B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t met minimu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C573F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UTOMATIC LOW</w:t>
            </w:r>
          </w:p>
        </w:tc>
      </w:tr>
      <w:tr w:rsidR="00993705" w:rsidRPr="00331F57" w14:paraId="0D61FA97" w14:textId="77777777" w:rsidTr="00AD35D7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45BD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1ECD90EB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12DD" w14:textId="0FD94F8D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rtially met minimu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392C1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</w:tr>
      <w:tr w:rsidR="00993705" w:rsidRPr="00331F57" w14:paraId="7BD908DC" w14:textId="77777777" w:rsidTr="00AD35D7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2BBB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3EE0974C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533E" w14:textId="54684309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 minimu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72EBE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993705" w:rsidRPr="00331F57" w14:paraId="2DC249E8" w14:textId="77777777" w:rsidTr="00AD35D7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5D7F5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D4A6480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AAB8B" w14:textId="6600F1D5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 optimum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3CFA8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</w:tr>
      <w:tr w:rsidR="00993705" w:rsidRPr="00331F57" w14:paraId="424E9FED" w14:textId="77777777" w:rsidTr="00893CF7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1616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linical Monitoring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right w:val="nil"/>
            </w:tcBorders>
          </w:tcPr>
          <w:p w14:paraId="15633C74" w14:textId="28DAD504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51B6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 the available trials, has the drug required the use of routine OR additional clinical monitoring?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046F" w14:textId="71C1082B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t yet know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D0A3D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</w:tr>
      <w:tr w:rsidR="00993705" w:rsidRPr="00331F57" w14:paraId="5E441754" w14:textId="77777777" w:rsidTr="00893CF7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11CD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58771084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C2FB" w14:textId="2D9F6F21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t met minimu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A0B65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2</w:t>
            </w:r>
          </w:p>
        </w:tc>
      </w:tr>
      <w:tr w:rsidR="00993705" w:rsidRPr="00331F57" w14:paraId="06BEDEC7" w14:textId="77777777" w:rsidTr="00893CF7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D23F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797B164B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A7D6" w14:textId="03629F04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rtially met minimu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0746B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</w:tr>
      <w:tr w:rsidR="00993705" w:rsidRPr="00331F57" w14:paraId="72DB9B9B" w14:textId="77777777" w:rsidTr="00893CF7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2AB8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37A31543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B80D" w14:textId="3B89FC5B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 minimu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59114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993705" w:rsidRPr="00331F57" w14:paraId="6DFC6467" w14:textId="77777777" w:rsidTr="00893CF7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D865D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A6DEC5C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87DC5" w14:textId="0911C98D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 optimum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DBC45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</w:tr>
      <w:tr w:rsidR="00993705" w:rsidRPr="00331F57" w14:paraId="498AF07C" w14:textId="77777777" w:rsidTr="003A2B68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AC3F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mpanion Diagnostic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right w:val="nil"/>
            </w:tcBorders>
          </w:tcPr>
          <w:p w14:paraId="20EB89B7" w14:textId="5207E24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51B6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n the available trials, has the drug required the routine use of a companion diagnostic test?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A4DB" w14:textId="64295695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t yet know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159B2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</w:tr>
      <w:tr w:rsidR="00993705" w:rsidRPr="00331F57" w14:paraId="1190D948" w14:textId="77777777" w:rsidTr="003A2B68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9152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3B6639A9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F38B" w14:textId="21E077F2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t met minimu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B05F8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2</w:t>
            </w:r>
          </w:p>
        </w:tc>
      </w:tr>
      <w:tr w:rsidR="00993705" w:rsidRPr="00331F57" w14:paraId="3B11FA18" w14:textId="77777777" w:rsidTr="003A2B68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5EFE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1E7B4922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2D30" w14:textId="4EE0BB39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rtially met minimu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3481A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</w:tr>
      <w:tr w:rsidR="00993705" w:rsidRPr="00331F57" w14:paraId="7353A9E9" w14:textId="77777777" w:rsidTr="003A2B68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2CBB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5FD1A772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DCC0" w14:textId="69CFB14C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 minimu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56AEC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993705" w:rsidRPr="00331F57" w14:paraId="40326A6D" w14:textId="77777777" w:rsidTr="003A2B6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A491A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2A45DA2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35537" w14:textId="250602C1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 optimum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9190A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</w:tr>
      <w:tr w:rsidR="00993705" w:rsidRPr="00331F57" w14:paraId="51A5C0B5" w14:textId="77777777" w:rsidTr="00573954">
        <w:trPr>
          <w:trHeight w:val="350"/>
        </w:trPr>
        <w:tc>
          <w:tcPr>
            <w:tcW w:w="225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9B09C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oduct Format, Administration, Frequency and Dose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right w:val="nil"/>
            </w:tcBorders>
          </w:tcPr>
          <w:p w14:paraId="64DAA1E6" w14:textId="22831B15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hat is the product format, administration, frequency and dose</w:t>
            </w:r>
            <w:r w:rsidR="00171AC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f the candidat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?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48C7" w14:textId="16EEDE80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t yet know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A0105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</w:tr>
      <w:tr w:rsidR="00993705" w:rsidRPr="00331F57" w14:paraId="53B28C2D" w14:textId="77777777" w:rsidTr="00573954">
        <w:trPr>
          <w:trHeight w:val="319"/>
        </w:trPr>
        <w:tc>
          <w:tcPr>
            <w:tcW w:w="225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EDEB9D1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4515FD79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6D81" w14:textId="48DF99A4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t met minimu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4BAE3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2</w:t>
            </w:r>
          </w:p>
        </w:tc>
      </w:tr>
      <w:tr w:rsidR="00993705" w:rsidRPr="00331F57" w14:paraId="65F6A5D8" w14:textId="77777777" w:rsidTr="00573954">
        <w:trPr>
          <w:trHeight w:val="319"/>
        </w:trPr>
        <w:tc>
          <w:tcPr>
            <w:tcW w:w="225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3B881FA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37B0AE92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0F50" w14:textId="0A033263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rtially met minimu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B5271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</w:tr>
      <w:tr w:rsidR="00993705" w:rsidRPr="00331F57" w14:paraId="4F30CF45" w14:textId="77777777" w:rsidTr="00573954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45C8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3F9295F8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DC39" w14:textId="5493A7A0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 minimu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77D5A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993705" w:rsidRPr="00331F57" w14:paraId="650DC83C" w14:textId="77777777" w:rsidTr="00573954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C615C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D459DA1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FD15B" w14:textId="3553DCAD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t optimum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F35BF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</w:tr>
      <w:tr w:rsidR="00993705" w:rsidRPr="00331F57" w14:paraId="52340020" w14:textId="77777777" w:rsidTr="00C906B0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9C8F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ability/Cold Chain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right w:val="nil"/>
            </w:tcBorders>
          </w:tcPr>
          <w:p w14:paraId="36DA0397" w14:textId="5F7909E5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</w:t>
            </w:r>
            <w:r w:rsidRPr="00F51B6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 cold chain required for this product?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EFF7" w14:textId="54720FEE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Yes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BC4A7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2</w:t>
            </w:r>
          </w:p>
        </w:tc>
      </w:tr>
      <w:tr w:rsidR="00993705" w:rsidRPr="00331F57" w14:paraId="27748678" w14:textId="77777777" w:rsidTr="00C906B0">
        <w:trPr>
          <w:trHeight w:val="319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B414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</w:tcPr>
          <w:p w14:paraId="21F12814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1EB0" w14:textId="3EFD995C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7FAFD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993705" w:rsidRPr="00331F57" w14:paraId="66D83639" w14:textId="77777777" w:rsidTr="00C906B0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76071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89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E107AB2" w14:textId="77777777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BA763" w14:textId="2EAD011D" w:rsidR="00993705" w:rsidRPr="00331F57" w:rsidRDefault="00993705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Unsure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18716" w14:textId="77777777" w:rsidR="00993705" w:rsidRPr="00331F57" w:rsidRDefault="00993705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1F5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</w:tr>
    </w:tbl>
    <w:p w14:paraId="2EC21DEB" w14:textId="77777777" w:rsidR="00D63948" w:rsidRDefault="00D63948" w:rsidP="0038481E">
      <w:pPr>
        <w:rPr>
          <w:sz w:val="24"/>
          <w:szCs w:val="24"/>
          <w:lang w:val="en-US"/>
        </w:rPr>
        <w:sectPr w:rsidR="00D63948" w:rsidSect="00C80F6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4E7653" w14:textId="61A20F2E" w:rsidR="00981E1E" w:rsidRDefault="00981E1E" w:rsidP="008E2D51"/>
    <w:sectPr w:rsidR="00981E1E" w:rsidSect="00D639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12F8EB" w14:textId="77777777" w:rsidR="007A0A3A" w:rsidRDefault="007A0A3A" w:rsidP="00AB2346">
      <w:pPr>
        <w:spacing w:after="0" w:line="240" w:lineRule="auto"/>
      </w:pPr>
      <w:r>
        <w:separator/>
      </w:r>
    </w:p>
  </w:endnote>
  <w:endnote w:type="continuationSeparator" w:id="0">
    <w:p w14:paraId="1680F4A1" w14:textId="77777777" w:rsidR="007A0A3A" w:rsidRDefault="007A0A3A" w:rsidP="00AB2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472E4A" w14:textId="77777777" w:rsidR="007A0A3A" w:rsidRDefault="007A0A3A" w:rsidP="00AB2346">
      <w:pPr>
        <w:spacing w:after="0" w:line="240" w:lineRule="auto"/>
      </w:pPr>
      <w:r>
        <w:separator/>
      </w:r>
    </w:p>
  </w:footnote>
  <w:footnote w:type="continuationSeparator" w:id="0">
    <w:p w14:paraId="3371C828" w14:textId="77777777" w:rsidR="007A0A3A" w:rsidRDefault="007A0A3A" w:rsidP="00AB23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8143E"/>
    <w:multiLevelType w:val="hybridMultilevel"/>
    <w:tmpl w:val="79E6EA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F767D"/>
    <w:multiLevelType w:val="hybridMultilevel"/>
    <w:tmpl w:val="EA1244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43715E"/>
    <w:multiLevelType w:val="hybridMultilevel"/>
    <w:tmpl w:val="C5FE5D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5F2FC4"/>
    <w:multiLevelType w:val="hybridMultilevel"/>
    <w:tmpl w:val="B44C68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B0143C"/>
    <w:multiLevelType w:val="hybridMultilevel"/>
    <w:tmpl w:val="09AEA8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92745C0"/>
    <w:multiLevelType w:val="hybridMultilevel"/>
    <w:tmpl w:val="9B64F3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19475350">
    <w:abstractNumId w:val="4"/>
  </w:num>
  <w:num w:numId="2" w16cid:durableId="129641568">
    <w:abstractNumId w:val="1"/>
  </w:num>
  <w:num w:numId="3" w16cid:durableId="2119445769">
    <w:abstractNumId w:val="5"/>
  </w:num>
  <w:num w:numId="4" w16cid:durableId="719937249">
    <w:abstractNumId w:val="3"/>
  </w:num>
  <w:num w:numId="5" w16cid:durableId="2092844724">
    <w:abstractNumId w:val="2"/>
  </w:num>
  <w:num w:numId="6" w16cid:durableId="712777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81E"/>
    <w:rsid w:val="0002095C"/>
    <w:rsid w:val="00050554"/>
    <w:rsid w:val="00093BD6"/>
    <w:rsid w:val="000C20F0"/>
    <w:rsid w:val="000D5A2A"/>
    <w:rsid w:val="00103726"/>
    <w:rsid w:val="00171ACB"/>
    <w:rsid w:val="00187F09"/>
    <w:rsid w:val="001D5577"/>
    <w:rsid w:val="00236A04"/>
    <w:rsid w:val="00284BAF"/>
    <w:rsid w:val="003159D4"/>
    <w:rsid w:val="003200E0"/>
    <w:rsid w:val="00363014"/>
    <w:rsid w:val="0038481E"/>
    <w:rsid w:val="003C32B3"/>
    <w:rsid w:val="00424F61"/>
    <w:rsid w:val="0045233D"/>
    <w:rsid w:val="00455751"/>
    <w:rsid w:val="004774E2"/>
    <w:rsid w:val="00513E68"/>
    <w:rsid w:val="00530246"/>
    <w:rsid w:val="005348F9"/>
    <w:rsid w:val="00585F81"/>
    <w:rsid w:val="006A31F6"/>
    <w:rsid w:val="006F2BE7"/>
    <w:rsid w:val="00725A34"/>
    <w:rsid w:val="0075652F"/>
    <w:rsid w:val="00797213"/>
    <w:rsid w:val="007A0A3A"/>
    <w:rsid w:val="00831B72"/>
    <w:rsid w:val="008327DE"/>
    <w:rsid w:val="008D1CDE"/>
    <w:rsid w:val="008D57F1"/>
    <w:rsid w:val="008E084C"/>
    <w:rsid w:val="008E2D51"/>
    <w:rsid w:val="009750D5"/>
    <w:rsid w:val="00981E1E"/>
    <w:rsid w:val="00993705"/>
    <w:rsid w:val="00A11088"/>
    <w:rsid w:val="00AB2346"/>
    <w:rsid w:val="00B14CCF"/>
    <w:rsid w:val="00B326C4"/>
    <w:rsid w:val="00B34FF9"/>
    <w:rsid w:val="00B35FD2"/>
    <w:rsid w:val="00B41530"/>
    <w:rsid w:val="00C67117"/>
    <w:rsid w:val="00C80F6D"/>
    <w:rsid w:val="00D019A1"/>
    <w:rsid w:val="00D63948"/>
    <w:rsid w:val="00D66062"/>
    <w:rsid w:val="00D74A1F"/>
    <w:rsid w:val="00D85DBE"/>
    <w:rsid w:val="00DA1CE4"/>
    <w:rsid w:val="00DC1297"/>
    <w:rsid w:val="00DF41DA"/>
    <w:rsid w:val="00EA6C87"/>
    <w:rsid w:val="00EB28FE"/>
    <w:rsid w:val="00F070DC"/>
    <w:rsid w:val="00F5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96354"/>
  <w15:chartTrackingRefBased/>
  <w15:docId w15:val="{67436A3F-27FA-4C02-ADFB-A448899F3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81E"/>
  </w:style>
  <w:style w:type="paragraph" w:styleId="Heading1">
    <w:name w:val="heading 1"/>
    <w:basedOn w:val="Normal"/>
    <w:next w:val="Normal"/>
    <w:link w:val="Heading1Char"/>
    <w:uiPriority w:val="9"/>
    <w:qFormat/>
    <w:rsid w:val="003848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8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8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8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8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8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8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8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8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8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8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8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8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8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8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8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8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8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8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81E"/>
    <w:rPr>
      <w:i/>
      <w:iCs/>
      <w:color w:val="404040" w:themeColor="text1" w:themeTint="BF"/>
    </w:rPr>
  </w:style>
  <w:style w:type="paragraph" w:styleId="ListParagraph">
    <w:name w:val="List Paragraph"/>
    <w:aliases w:val="Bullet List,FooterText"/>
    <w:basedOn w:val="Normal"/>
    <w:link w:val="ListParagraphChar"/>
    <w:uiPriority w:val="34"/>
    <w:qFormat/>
    <w:rsid w:val="003848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8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8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81E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Bullet List Char,FooterText Char"/>
    <w:basedOn w:val="DefaultParagraphFont"/>
    <w:link w:val="ListParagraph"/>
    <w:uiPriority w:val="34"/>
    <w:rsid w:val="0038481E"/>
  </w:style>
  <w:style w:type="table" w:styleId="TableGrid">
    <w:name w:val="Table Grid"/>
    <w:basedOn w:val="TableNormal"/>
    <w:uiPriority w:val="39"/>
    <w:rsid w:val="00384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7213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5348F9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AB23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34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2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346"/>
  </w:style>
  <w:style w:type="paragraph" w:styleId="Footer">
    <w:name w:val="footer"/>
    <w:basedOn w:val="Normal"/>
    <w:link w:val="FooterChar"/>
    <w:uiPriority w:val="99"/>
    <w:unhideWhenUsed/>
    <w:rsid w:val="00AB2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346"/>
  </w:style>
  <w:style w:type="paragraph" w:styleId="Caption">
    <w:name w:val="caption"/>
    <w:basedOn w:val="Normal"/>
    <w:next w:val="Normal"/>
    <w:uiPriority w:val="35"/>
    <w:unhideWhenUsed/>
    <w:qFormat/>
    <w:rsid w:val="00363014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GB"/>
      <w14:ligatures w14:val="none"/>
    </w:rPr>
  </w:style>
  <w:style w:type="paragraph" w:styleId="Revision">
    <w:name w:val="Revision"/>
    <w:hidden/>
    <w:uiPriority w:val="99"/>
    <w:semiHidden/>
    <w:rsid w:val="00F070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9220BDBF7B243BEF2DBD01365BB16" ma:contentTypeVersion="13" ma:contentTypeDescription="Create a new document." ma:contentTypeScope="" ma:versionID="b20378b19aad1cbcf3cf16e72ff6d7bb">
  <xsd:schema xmlns:xsd="http://www.w3.org/2001/XMLSchema" xmlns:xs="http://www.w3.org/2001/XMLSchema" xmlns:p="http://schemas.microsoft.com/office/2006/metadata/properties" xmlns:ns2="c8318acf-e1d1-472a-8db2-81b922e560d2" xmlns:ns3="65057b65-988f-4f98-80ac-a27b897f1870" targetNamespace="http://schemas.microsoft.com/office/2006/metadata/properties" ma:root="true" ma:fieldsID="1747539f24513c6611b7ebf48e4adbfd" ns2:_="" ns3:_="">
    <xsd:import namespace="c8318acf-e1d1-472a-8db2-81b922e560d2"/>
    <xsd:import namespace="65057b65-988f-4f98-80ac-a27b897f18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318acf-e1d1-472a-8db2-81b922e560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012861f-df9c-4ac0-92bd-da4c61c7c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57b65-988f-4f98-80ac-a27b897f187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5612fac-dbd6-4b85-9f45-a777bbd94e2c}" ma:internalName="TaxCatchAll" ma:showField="CatchAllData" ma:web="65057b65-988f-4f98-80ac-a27b897f18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318acf-e1d1-472a-8db2-81b922e560d2">
      <Terms xmlns="http://schemas.microsoft.com/office/infopath/2007/PartnerControls"/>
    </lcf76f155ced4ddcb4097134ff3c332f>
    <TaxCatchAll xmlns="65057b65-988f-4f98-80ac-a27b897f1870" xsi:nil="true"/>
  </documentManagement>
</p:properties>
</file>

<file path=customXml/itemProps1.xml><?xml version="1.0" encoding="utf-8"?>
<ds:datastoreItem xmlns:ds="http://schemas.openxmlformats.org/officeDocument/2006/customXml" ds:itemID="{55397789-4847-4807-98CD-32271FE9579A}"/>
</file>

<file path=customXml/itemProps2.xml><?xml version="1.0" encoding="utf-8"?>
<ds:datastoreItem xmlns:ds="http://schemas.openxmlformats.org/officeDocument/2006/customXml" ds:itemID="{7440815E-2142-45B3-B1DE-DB48B522E009}"/>
</file>

<file path=customXml/itemProps3.xml><?xml version="1.0" encoding="utf-8"?>
<ds:datastoreItem xmlns:ds="http://schemas.openxmlformats.org/officeDocument/2006/customXml" ds:itemID="{6C09AD4C-EB18-4209-9CE6-47A743B9B56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0</Words>
  <Characters>3136</Characters>
  <Application>Microsoft Office Word</Application>
  <DocSecurity>0</DocSecurity>
  <Lines>26</Lines>
  <Paragraphs>7</Paragraphs>
  <ScaleCrop>false</ScaleCrop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ills</dc:creator>
  <cp:keywords/>
  <dc:description/>
  <cp:lastModifiedBy>Kate Mills</cp:lastModifiedBy>
  <cp:revision>3</cp:revision>
  <dcterms:created xsi:type="dcterms:W3CDTF">2025-02-13T03:42:00Z</dcterms:created>
  <dcterms:modified xsi:type="dcterms:W3CDTF">2025-02-13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9220BDBF7B243BEF2DBD01365BB16</vt:lpwstr>
  </property>
</Properties>
</file>